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230A25" w14:textId="0419C452" w:rsidR="00C07E6D" w:rsidRPr="00C07E6D" w:rsidRDefault="00C07E6D" w:rsidP="00C07E6D">
      <w:pPr>
        <w:spacing w:line="360" w:lineRule="auto"/>
        <w:jc w:val="both"/>
        <w:rPr>
          <w:b/>
          <w:bCs/>
        </w:rPr>
      </w:pPr>
      <w:r>
        <w:rPr>
          <w:b/>
          <w:bCs/>
        </w:rPr>
        <w:t>Forecasting Tuberculosis in Ethiopia Using Deep Learning: Progress Toward Sustainable Development Goal Evidence from Global Burden of Disease</w:t>
      </w:r>
    </w:p>
    <w:p w14:paraId="0712FE45" w14:textId="7AFE918F" w:rsidR="00C07E6D" w:rsidRPr="00C07E6D" w:rsidRDefault="00C07E6D">
      <w:pPr>
        <w:rPr>
          <w:b/>
          <w:bCs/>
          <w:noProof/>
        </w:rPr>
      </w:pPr>
      <w:r w:rsidRPr="00C07E6D">
        <w:rPr>
          <w:b/>
          <w:bCs/>
          <w:noProof/>
        </w:rPr>
        <w:t>Supplementary file1</w:t>
      </w:r>
    </w:p>
    <w:p w14:paraId="30F001F8" w14:textId="79D94C6B" w:rsidR="00C07E6D" w:rsidRDefault="00367CC7">
      <w:pPr>
        <w:rPr>
          <w:noProof/>
        </w:rPr>
      </w:pPr>
      <w:r>
        <w:rPr>
          <w:noProof/>
        </w:rPr>
        <w:drawing>
          <wp:inline distT="0" distB="0" distL="0" distR="0" wp14:anchorId="7E825F94" wp14:editId="4F313CC8">
            <wp:extent cx="5943600" cy="2943860"/>
            <wp:effectExtent l="0" t="0" r="0" b="8890"/>
            <wp:docPr id="182595544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7FE17" w14:textId="21434873" w:rsidR="00C07E6D" w:rsidRPr="00C07E6D" w:rsidRDefault="00C07E6D" w:rsidP="00C07E6D">
      <w:r>
        <w:t>Trend, residual and Seasonality check</w:t>
      </w:r>
    </w:p>
    <w:p w14:paraId="0E91652A" w14:textId="77777777" w:rsidR="00C07E6D" w:rsidRDefault="00C07E6D" w:rsidP="00C07E6D">
      <w:pPr>
        <w:rPr>
          <w:noProof/>
        </w:rPr>
      </w:pPr>
    </w:p>
    <w:p w14:paraId="655732A6" w14:textId="5D3EF2FA" w:rsidR="00C07E6D" w:rsidRPr="00C07E6D" w:rsidRDefault="00C07E6D" w:rsidP="00C07E6D">
      <w:pPr>
        <w:tabs>
          <w:tab w:val="left" w:pos="1890"/>
        </w:tabs>
      </w:pPr>
      <w:r>
        <w:tab/>
      </w:r>
    </w:p>
    <w:p w14:paraId="5F50C72E" w14:textId="6BFF01AC" w:rsidR="00367CC7" w:rsidRDefault="00367CC7">
      <w:r>
        <w:rPr>
          <w:noProof/>
        </w:rPr>
        <w:lastRenderedPageBreak/>
        <w:drawing>
          <wp:inline distT="0" distB="0" distL="0" distR="0" wp14:anchorId="02FEC7CA" wp14:editId="06D5976B">
            <wp:extent cx="5943600" cy="3284855"/>
            <wp:effectExtent l="0" t="0" r="0" b="0"/>
            <wp:docPr id="4155503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78EAFB9" wp14:editId="465C228B">
            <wp:extent cx="5943600" cy="3284855"/>
            <wp:effectExtent l="0" t="0" r="0" b="0"/>
            <wp:docPr id="190830857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265BB119" wp14:editId="44342D5A">
            <wp:extent cx="5943600" cy="3310255"/>
            <wp:effectExtent l="0" t="0" r="0" b="4445"/>
            <wp:docPr id="210513994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7AFABE" wp14:editId="537665BB">
            <wp:extent cx="5943600" cy="3310255"/>
            <wp:effectExtent l="0" t="0" r="0" b="4445"/>
            <wp:docPr id="115072104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6F4A6F1C" wp14:editId="43B0C2A1">
            <wp:extent cx="5943600" cy="3310255"/>
            <wp:effectExtent l="0" t="0" r="0" b="4445"/>
            <wp:docPr id="32204541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79BA9B" w14:textId="77777777" w:rsidR="00DA4DFB" w:rsidRDefault="00DA4DFB"/>
    <w:p w14:paraId="3B22D581" w14:textId="6216F954" w:rsidR="00DA4DFB" w:rsidRDefault="00DA4DFB">
      <w:r>
        <w:rPr>
          <w:noProof/>
        </w:rPr>
        <w:drawing>
          <wp:inline distT="0" distB="0" distL="0" distR="0" wp14:anchorId="19245B77" wp14:editId="3A19A85A">
            <wp:extent cx="5943600" cy="2912745"/>
            <wp:effectExtent l="0" t="0" r="0" b="1905"/>
            <wp:docPr id="7300993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80CE1" w14:textId="3FF87EBC" w:rsidR="00DA4DFB" w:rsidRDefault="00DA4DFB">
      <w:r>
        <w:t>Model comparison and performance evaluation result</w:t>
      </w:r>
    </w:p>
    <w:sectPr w:rsidR="00DA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CC7"/>
    <w:rsid w:val="002B0E83"/>
    <w:rsid w:val="00367CC7"/>
    <w:rsid w:val="00C07E6D"/>
    <w:rsid w:val="00CA4124"/>
    <w:rsid w:val="00DA4DFB"/>
    <w:rsid w:val="00F07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43881D"/>
  <w15:chartTrackingRefBased/>
  <w15:docId w15:val="{6FDBB258-612D-469A-9A9B-39A4C575F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C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C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C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C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C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C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C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C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C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CC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CC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CC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CC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CC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C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C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C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C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C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C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C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C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C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C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C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CC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C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CC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CC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abu Bekele</dc:creator>
  <cp:keywords/>
  <dc:description/>
  <cp:lastModifiedBy>Zinabu Bekele</cp:lastModifiedBy>
  <cp:revision>3</cp:revision>
  <dcterms:created xsi:type="dcterms:W3CDTF">2025-03-23T07:26:00Z</dcterms:created>
  <dcterms:modified xsi:type="dcterms:W3CDTF">2025-04-28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80034aa9aef599bed824b38ce6939903016a193ea81aea67f9440b00c0ac96</vt:lpwstr>
  </property>
</Properties>
</file>